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819814" w14:textId="03A06FC4" w:rsidR="00FC012F" w:rsidRPr="00D63329" w:rsidRDefault="00FC012F" w:rsidP="00D63329">
      <w:pPr>
        <w:rPr>
          <w:rFonts w:ascii="Times New Roman" w:hAnsi="Times New Roman" w:cs="Times New Roman"/>
          <w:sz w:val="24"/>
          <w:szCs w:val="24"/>
        </w:rPr>
      </w:pPr>
      <w:bookmarkStart w:id="0" w:name="OLE_LINK8"/>
      <w:bookmarkStart w:id="1" w:name="OLE_LINK9"/>
      <w:r w:rsidRPr="00D63329">
        <w:rPr>
          <w:rFonts w:ascii="Times New Roman" w:hAnsi="Times New Roman" w:cs="Times New Roman"/>
          <w:b/>
          <w:bCs/>
          <w:sz w:val="24"/>
          <w:szCs w:val="24"/>
        </w:rPr>
        <w:t>Multimedia Appendix 1</w:t>
      </w:r>
      <w:r w:rsidR="00D63329" w:rsidRPr="00D633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63329" w:rsidRPr="00D63329">
        <w:rPr>
          <w:rFonts w:ascii="Times New Roman" w:hAnsi="Times New Roman" w:cs="Times New Roman"/>
          <w:sz w:val="24"/>
          <w:szCs w:val="24"/>
        </w:rPr>
        <w:t xml:space="preserve"> </w:t>
      </w:r>
      <w:r w:rsidR="00D63329" w:rsidRPr="00D63329">
        <w:rPr>
          <w:rFonts w:ascii="Times New Roman" w:hAnsi="Times New Roman" w:cs="Times New Roman"/>
          <w:sz w:val="24"/>
          <w:szCs w:val="24"/>
        </w:rPr>
        <w:t>Supplemental information about vaccine-related news between March and April 2021</w:t>
      </w:r>
      <w:r w:rsidR="00D63329" w:rsidRPr="00D63329">
        <w:rPr>
          <w:rFonts w:ascii="Times New Roman" w:hAnsi="Times New Roman" w:cs="Times New Roman"/>
          <w:sz w:val="24"/>
          <w:szCs w:val="24"/>
        </w:rPr>
        <w:t>.</w:t>
      </w:r>
    </w:p>
    <w:p w14:paraId="3CEC6096" w14:textId="77777777" w:rsidR="00D63329" w:rsidRPr="00D63329" w:rsidRDefault="00D63329" w:rsidP="00D63329">
      <w:pPr>
        <w:rPr>
          <w:rFonts w:ascii="Times New Roman" w:hAnsi="Times New Roman" w:cs="Times New Roman"/>
          <w:sz w:val="24"/>
          <w:szCs w:val="24"/>
          <w:lang w:eastAsia="en-US"/>
        </w:rPr>
      </w:pPr>
    </w:p>
    <w:bookmarkEnd w:id="0"/>
    <w:bookmarkEnd w:id="1"/>
    <w:p w14:paraId="5603C375" w14:textId="40028BD1" w:rsidR="00792CB5" w:rsidRDefault="00DE5CB5" w:rsidP="00D473C6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792CB5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792CB5">
        <w:rPr>
          <w:rFonts w:ascii="Times New Roman" w:eastAsia="SimSun" w:hAnsi="Times New Roman" w:cs="Times New Roman"/>
          <w:sz w:val="24"/>
          <w:szCs w:val="28"/>
        </w:rPr>
        <w:t>021</w:t>
      </w:r>
      <w:r w:rsidRPr="00792CB5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792CB5">
        <w:rPr>
          <w:rFonts w:ascii="Times New Roman" w:eastAsia="SimSun" w:hAnsi="Times New Roman" w:cs="Times New Roman"/>
          <w:sz w:val="24"/>
          <w:szCs w:val="28"/>
        </w:rPr>
        <w:t>03</w:t>
      </w:r>
      <w:r w:rsidRPr="00792CB5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792CB5">
        <w:rPr>
          <w:rFonts w:ascii="Times New Roman" w:eastAsia="SimSun" w:hAnsi="Times New Roman" w:cs="Times New Roman"/>
          <w:sz w:val="24"/>
          <w:szCs w:val="28"/>
        </w:rPr>
        <w:t>03</w:t>
      </w:r>
      <w:r w:rsidR="005E153E" w:rsidRPr="00792CB5">
        <w:rPr>
          <w:rFonts w:ascii="Times New Roman" w:eastAsia="SimSun" w:hAnsi="Times New Roman" w:cs="Times New Roman"/>
          <w:sz w:val="24"/>
          <w:szCs w:val="28"/>
        </w:rPr>
        <w:t>: Biden says U.S. will have enough coronavirus vaccine doses for every adult by end of May</w:t>
      </w:r>
      <w:r w:rsidR="00792CB5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7" w:history="1">
        <w:r w:rsidR="00792CB5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nbcnews.com/politics/white-house/biden-announce-merck-will-help-manufacture-johnson-johnson-s-coronavirus-n1259262</w:t>
        </w:r>
      </w:hyperlink>
    </w:p>
    <w:p w14:paraId="34A38CBD" w14:textId="119E22A3" w:rsidR="00792CB5" w:rsidRDefault="00D473C6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792CB5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792CB5">
        <w:rPr>
          <w:rFonts w:ascii="Times New Roman" w:eastAsia="SimSun" w:hAnsi="Times New Roman" w:cs="Times New Roman"/>
          <w:sz w:val="24"/>
          <w:szCs w:val="28"/>
        </w:rPr>
        <w:t>021-03-10: Biden orders 100 million more vaccine shots from Johnson &amp; Johnson</w:t>
      </w:r>
      <w:r w:rsidR="00792CB5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8" w:history="1">
        <w:r w:rsidR="00792CB5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washingtonpost.com/business/2021/03/10/vaccine-biden-johnson-johnson/</w:t>
        </w:r>
      </w:hyperlink>
      <w:r w:rsidRPr="00792CB5">
        <w:rPr>
          <w:rFonts w:ascii="Times New Roman" w:eastAsia="SimSun" w:hAnsi="Times New Roman" w:cs="Times New Roman"/>
          <w:sz w:val="24"/>
          <w:szCs w:val="28"/>
        </w:rPr>
        <w:t>?</w:t>
      </w:r>
    </w:p>
    <w:p w14:paraId="798697A4" w14:textId="07F1238C" w:rsidR="0088052C" w:rsidRDefault="00A32815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792CB5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792CB5">
        <w:rPr>
          <w:rFonts w:ascii="Times New Roman" w:eastAsia="SimSun" w:hAnsi="Times New Roman" w:cs="Times New Roman"/>
          <w:sz w:val="24"/>
          <w:szCs w:val="28"/>
        </w:rPr>
        <w:t>021-03-11</w:t>
      </w:r>
      <w:r w:rsidR="00512AB3" w:rsidRPr="00792CB5">
        <w:rPr>
          <w:rFonts w:ascii="Times New Roman" w:eastAsia="SimSun" w:hAnsi="Times New Roman" w:cs="Times New Roman"/>
          <w:sz w:val="24"/>
          <w:szCs w:val="28"/>
        </w:rPr>
        <w:t xml:space="preserve">: </w:t>
      </w:r>
      <w:r w:rsidR="00A77C6B" w:rsidRPr="00792CB5">
        <w:rPr>
          <w:rFonts w:ascii="Times New Roman" w:eastAsia="SimSun" w:hAnsi="Times New Roman" w:cs="Times New Roman"/>
          <w:sz w:val="24"/>
          <w:szCs w:val="28"/>
        </w:rPr>
        <w:t>Fact Sheet: President Biden to Announce All Americans to be Eligible for Vaccinations by May 1, Puts the Nation on a Path to Get Closer to Normal by July 4th</w:t>
      </w:r>
      <w:r w:rsidR="00792CB5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9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whitehouse.gov/briefing-room/statements-releases/2021/03/11/fact-sheet-president-biden-to-announce-all-americans-to-be-eligible-for-vaccinations-by-may-1-puts-the-nation-on-a-path-to-get-closer-to-normal-by-july-4th/</w:t>
        </w:r>
      </w:hyperlink>
    </w:p>
    <w:p w14:paraId="25CE859D" w14:textId="2735BBC2" w:rsidR="0088052C" w:rsidRDefault="007C0F10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 xml:space="preserve">021-03-11: </w:t>
      </w:r>
      <w:r w:rsidR="00512AB3" w:rsidRPr="0088052C">
        <w:rPr>
          <w:rFonts w:ascii="Times New Roman" w:eastAsia="SimSun" w:hAnsi="Times New Roman" w:cs="Times New Roman"/>
          <w:sz w:val="24"/>
          <w:szCs w:val="28"/>
        </w:rPr>
        <w:t>European Countries Suspend Use of AstraZeneca Shots Over Worries About Blood Clots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 xml:space="preserve">. 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URL: </w:t>
      </w:r>
      <w:hyperlink r:id="rId10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nytimes.com/2021/03/11/business/astrazeneca-vaccine-denmark-blood-clots.html</w:t>
        </w:r>
      </w:hyperlink>
      <w:r w:rsidR="00D07370" w:rsidRPr="0088052C">
        <w:rPr>
          <w:rFonts w:ascii="Times New Roman" w:eastAsia="SimSun" w:hAnsi="Times New Roman" w:cs="Times New Roman"/>
          <w:sz w:val="24"/>
          <w:szCs w:val="28"/>
        </w:rPr>
        <w:t>?</w:t>
      </w:r>
    </w:p>
    <w:p w14:paraId="2A8A30AF" w14:textId="77777777" w:rsidR="0088052C" w:rsidRDefault="007C0F10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 xml:space="preserve">021-03-11: </w:t>
      </w:r>
      <w:r w:rsidR="00E977FA" w:rsidRPr="0088052C">
        <w:rPr>
          <w:rFonts w:ascii="Times New Roman" w:eastAsia="SimSun" w:hAnsi="Times New Roman" w:cs="Times New Roman"/>
          <w:sz w:val="24"/>
          <w:szCs w:val="28"/>
        </w:rPr>
        <w:t>49 percent of GOP men say they won't get vaccinated: PBS poll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>. URL: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 </w:t>
      </w:r>
      <w:hyperlink r:id="rId11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thehill.com/policy/healthcare/542814-49-percent-of-gop-men-say-they-wont-get-vaccinated-pbs-poll</w:t>
        </w:r>
      </w:hyperlink>
    </w:p>
    <w:p w14:paraId="56284734" w14:textId="77777777" w:rsidR="0088052C" w:rsidRDefault="0036763B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88052C">
        <w:rPr>
          <w:rFonts w:ascii="Times New Roman" w:eastAsia="SimSun" w:hAnsi="Times New Roman" w:cs="Times New Roman"/>
          <w:sz w:val="24"/>
          <w:szCs w:val="28"/>
        </w:rPr>
        <w:t>03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88052C">
        <w:rPr>
          <w:rFonts w:ascii="Times New Roman" w:eastAsia="SimSun" w:hAnsi="Times New Roman" w:cs="Times New Roman"/>
          <w:sz w:val="24"/>
          <w:szCs w:val="28"/>
        </w:rPr>
        <w:t>15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:</w:t>
      </w:r>
      <w:r w:rsidRPr="0088052C">
        <w:rPr>
          <w:rFonts w:ascii="Times New Roman" w:eastAsia="SimSun" w:hAnsi="Times New Roman" w:cs="Times New Roman"/>
          <w:sz w:val="24"/>
          <w:szCs w:val="28"/>
        </w:rPr>
        <w:t xml:space="preserve"> The White House is set to unveil a wide-reaching, billion-dollar campaign aimed at convincing every American to get vaccinated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12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statnews.com/2021/03/15/white-house-unveil-a-wide-reaching-billion-dollar-campaign-convincing-every-american-to-get-vaccinated/</w:t>
        </w:r>
      </w:hyperlink>
    </w:p>
    <w:p w14:paraId="00AAB91E" w14:textId="194D58B0" w:rsidR="0088052C" w:rsidRDefault="00B52544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88052C">
        <w:rPr>
          <w:rFonts w:ascii="Times New Roman" w:eastAsia="SimSun" w:hAnsi="Times New Roman" w:cs="Times New Roman"/>
          <w:sz w:val="24"/>
          <w:szCs w:val="28"/>
        </w:rPr>
        <w:t>03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-</w:t>
      </w:r>
      <w:r w:rsidRPr="0088052C">
        <w:rPr>
          <w:rFonts w:ascii="Times New Roman" w:eastAsia="SimSun" w:hAnsi="Times New Roman" w:cs="Times New Roman"/>
          <w:sz w:val="24"/>
          <w:szCs w:val="28"/>
        </w:rPr>
        <w:t>15</w:t>
      </w:r>
      <w:r w:rsidRPr="0088052C">
        <w:rPr>
          <w:rFonts w:ascii="Times New Roman" w:eastAsia="SimSun" w:hAnsi="Times New Roman" w:cs="Times New Roman" w:hint="eastAsia"/>
          <w:sz w:val="24"/>
          <w:szCs w:val="28"/>
        </w:rPr>
        <w:t>:</w:t>
      </w:r>
      <w:r w:rsidRPr="0088052C">
        <w:rPr>
          <w:rFonts w:ascii="Times New Roman" w:eastAsia="SimSun" w:hAnsi="Times New Roman" w:cs="Times New Roman"/>
          <w:sz w:val="24"/>
          <w:szCs w:val="28"/>
        </w:rPr>
        <w:t xml:space="preserve"> </w:t>
      </w:r>
      <w:r w:rsidR="00EF70A9" w:rsidRPr="0088052C">
        <w:rPr>
          <w:rFonts w:ascii="Times New Roman" w:eastAsia="SimSun" w:hAnsi="Times New Roman" w:cs="Times New Roman"/>
          <w:sz w:val="24"/>
          <w:szCs w:val="28"/>
        </w:rPr>
        <w:t>Germany, France, Spain and Italy become latest countries to suspend AstraZeneca vaccine over blood clot fears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 xml:space="preserve">. 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URL: </w:t>
      </w:r>
      <w:hyperlink r:id="rId13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cnbc.com/2021/03/15/covid-ireland-netherlands-suspend-astrazeneca-vaccine-amid-blood-clot-fears.html</w:t>
        </w:r>
      </w:hyperlink>
    </w:p>
    <w:p w14:paraId="7E642952" w14:textId="77777777" w:rsidR="0088052C" w:rsidRDefault="007B1688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3-25: Biden Announces New Vaccine Goal: 200 Million Shots in 100 Days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14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usnews.com/news/health-news/articles/2021-03-25/biden-announces-new-vaccine-goal-200-million-shots-in-100-days</w:t>
        </w:r>
      </w:hyperlink>
    </w:p>
    <w:p w14:paraId="1926CBCD" w14:textId="77777777" w:rsidR="0088052C" w:rsidRPr="0088052C" w:rsidRDefault="004178E9" w:rsidP="00EA5334">
      <w:pPr>
        <w:pStyle w:val="ListParagraph"/>
        <w:numPr>
          <w:ilvl w:val="0"/>
          <w:numId w:val="1"/>
        </w:numPr>
        <w:ind w:firstLineChars="0"/>
        <w:rPr>
          <w:rStyle w:val="Hyperlink"/>
          <w:rFonts w:ascii="Times New Roman" w:eastAsia="SimSun" w:hAnsi="Times New Roman" w:cs="Times New Roman"/>
          <w:color w:val="auto"/>
          <w:sz w:val="24"/>
          <w:szCs w:val="28"/>
          <w:u w:val="none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3-25: CDC Plans to Provide $332 Million to Support Community Health Workers for COVID-19 Prevention and Control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15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cdc.gov/media/releases/2021/p0325-community-healthworkers-support.html</w:t>
        </w:r>
      </w:hyperlink>
    </w:p>
    <w:p w14:paraId="74D1C5C4" w14:textId="77777777" w:rsidR="0088052C" w:rsidRDefault="003D29B3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3-25: F.D.A. Grants Emergency Authorization for Johnson &amp; Johnson Vaccine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>. URL</w:t>
      </w:r>
      <w:r w:rsidR="0088052C">
        <w:rPr>
          <w:rFonts w:ascii="Times New Roman" w:eastAsia="SimSun" w:hAnsi="Times New Roman" w:cs="Times New Roman"/>
          <w:sz w:val="24"/>
          <w:szCs w:val="28"/>
        </w:rPr>
        <w:t>: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 xml:space="preserve"> </w:t>
      </w:r>
      <w:hyperlink r:id="rId16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nytimes.com/live/2021/02/27/world/covid-19-coronavirus</w:t>
        </w:r>
      </w:hyperlink>
    </w:p>
    <w:p w14:paraId="2CD5BFE8" w14:textId="70F93F94" w:rsidR="0088052C" w:rsidRDefault="00C348C3" w:rsidP="00EA5334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3-29: More Than a Dozen States to Open Vaccines to All Adults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17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usnews.com/news/health-news/articles/2021-03-29/at-least-11-more-states-to-open-virus-vaccines-to-all-adults</w:t>
        </w:r>
      </w:hyperlink>
    </w:p>
    <w:p w14:paraId="0045B88F" w14:textId="77777777" w:rsidR="0088052C" w:rsidRDefault="00186867" w:rsidP="00DD2EE2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lastRenderedPageBreak/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4-07: UK variant is now the dominant coronavirus strain in the US, says CDC chief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 xml:space="preserve">. 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URL: </w:t>
      </w:r>
      <w:hyperlink r:id="rId18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edition.cnn.com/2021/04/07/us/uk-variant-dominant-coronavirus-strain/index.html</w:t>
        </w:r>
      </w:hyperlink>
    </w:p>
    <w:p w14:paraId="39D1EF07" w14:textId="3AB8E805" w:rsidR="0088052C" w:rsidRDefault="00305BB3" w:rsidP="008C1952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/>
          <w:sz w:val="24"/>
          <w:szCs w:val="28"/>
        </w:rPr>
        <w:t>2021-04-12: Two New Studies Show That the U.K. COVID-19 Virus Variant Is Not Linked to Severe Disease—But Questions Remain</w:t>
      </w:r>
      <w:r w:rsid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19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time.com/5954287/latest-studies-show-uk-covid-19-virus-variant-is-not-linked-to-severe-disease-but-questions-remain/</w:t>
        </w:r>
      </w:hyperlink>
    </w:p>
    <w:p w14:paraId="3C53D4F6" w14:textId="3CF9F9BE" w:rsidR="0096664C" w:rsidRDefault="006E75D6" w:rsidP="0096664C">
      <w:pPr>
        <w:pStyle w:val="ListParagraph"/>
        <w:numPr>
          <w:ilvl w:val="0"/>
          <w:numId w:val="1"/>
        </w:numPr>
        <w:ind w:firstLineChars="0"/>
        <w:rPr>
          <w:rFonts w:ascii="Times New Roman" w:eastAsia="SimSun" w:hAnsi="Times New Roman" w:cs="Times New Roman"/>
          <w:sz w:val="24"/>
          <w:szCs w:val="28"/>
        </w:rPr>
      </w:pPr>
      <w:r w:rsidRPr="0088052C">
        <w:rPr>
          <w:rFonts w:ascii="Times New Roman" w:eastAsia="SimSun" w:hAnsi="Times New Roman" w:cs="Times New Roman" w:hint="eastAsia"/>
          <w:sz w:val="24"/>
          <w:szCs w:val="28"/>
        </w:rPr>
        <w:t>2</w:t>
      </w:r>
      <w:r w:rsidRPr="0088052C">
        <w:rPr>
          <w:rFonts w:ascii="Times New Roman" w:eastAsia="SimSun" w:hAnsi="Times New Roman" w:cs="Times New Roman"/>
          <w:sz w:val="24"/>
          <w:szCs w:val="28"/>
        </w:rPr>
        <w:t>021-04-15: Dr. Fauci: ‘We very well may need to get booster shots’ for Covid — here’s when</w:t>
      </w:r>
      <w:r w:rsidR="0088052C" w:rsidRPr="0088052C">
        <w:rPr>
          <w:rFonts w:ascii="Times New Roman" w:eastAsia="SimSun" w:hAnsi="Times New Roman" w:cs="Times New Roman"/>
          <w:sz w:val="24"/>
          <w:szCs w:val="28"/>
        </w:rPr>
        <w:t xml:space="preserve">. URL: </w:t>
      </w:r>
      <w:hyperlink r:id="rId20" w:history="1">
        <w:r w:rsidR="0088052C" w:rsidRPr="00881A72">
          <w:rPr>
            <w:rStyle w:val="Hyperlink"/>
            <w:rFonts w:ascii="Times New Roman" w:eastAsia="SimSun" w:hAnsi="Times New Roman" w:cs="Times New Roman"/>
            <w:sz w:val="24"/>
            <w:szCs w:val="28"/>
          </w:rPr>
          <w:t>https://www.cnbc.com/2021/04/15/dr-fauci-when-we-will-need-booster-shots-for-covid-vaccine-timeline.html</w:t>
        </w:r>
      </w:hyperlink>
    </w:p>
    <w:p w14:paraId="47F1FECB" w14:textId="77777777" w:rsidR="0088052C" w:rsidRPr="0088052C" w:rsidRDefault="0088052C" w:rsidP="0088052C">
      <w:pPr>
        <w:rPr>
          <w:rFonts w:ascii="Times New Roman" w:eastAsia="SimSun" w:hAnsi="Times New Roman" w:cs="Times New Roman"/>
          <w:sz w:val="24"/>
          <w:szCs w:val="28"/>
        </w:rPr>
      </w:pPr>
    </w:p>
    <w:sectPr w:rsidR="0088052C" w:rsidRPr="00880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46B945" w14:textId="77777777" w:rsidR="00E408A9" w:rsidRDefault="00E408A9" w:rsidP="00FC012F">
      <w:r>
        <w:separator/>
      </w:r>
    </w:p>
  </w:endnote>
  <w:endnote w:type="continuationSeparator" w:id="0">
    <w:p w14:paraId="603A028E" w14:textId="77777777" w:rsidR="00E408A9" w:rsidRDefault="00E408A9" w:rsidP="00FC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30183" w14:textId="77777777" w:rsidR="00E408A9" w:rsidRDefault="00E408A9" w:rsidP="00FC012F">
      <w:r>
        <w:separator/>
      </w:r>
    </w:p>
  </w:footnote>
  <w:footnote w:type="continuationSeparator" w:id="0">
    <w:p w14:paraId="1641FA92" w14:textId="77777777" w:rsidR="00E408A9" w:rsidRDefault="00E408A9" w:rsidP="00FC0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048CA"/>
    <w:multiLevelType w:val="hybridMultilevel"/>
    <w:tmpl w:val="602868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34"/>
    <w:rsid w:val="00025704"/>
    <w:rsid w:val="00031FAE"/>
    <w:rsid w:val="000A26FD"/>
    <w:rsid w:val="000A5DE6"/>
    <w:rsid w:val="000D0ED6"/>
    <w:rsid w:val="000F66D6"/>
    <w:rsid w:val="00121D51"/>
    <w:rsid w:val="00130B42"/>
    <w:rsid w:val="001469B2"/>
    <w:rsid w:val="00157C3B"/>
    <w:rsid w:val="00175F41"/>
    <w:rsid w:val="00186867"/>
    <w:rsid w:val="0019421B"/>
    <w:rsid w:val="001B3E8A"/>
    <w:rsid w:val="001B48D7"/>
    <w:rsid w:val="001C4D94"/>
    <w:rsid w:val="001F1EE9"/>
    <w:rsid w:val="002211B0"/>
    <w:rsid w:val="0027385E"/>
    <w:rsid w:val="00291623"/>
    <w:rsid w:val="00297095"/>
    <w:rsid w:val="002A0134"/>
    <w:rsid w:val="002C3F4E"/>
    <w:rsid w:val="002E0618"/>
    <w:rsid w:val="002F3E77"/>
    <w:rsid w:val="002F7F41"/>
    <w:rsid w:val="00305BB3"/>
    <w:rsid w:val="00312101"/>
    <w:rsid w:val="00312751"/>
    <w:rsid w:val="003133FE"/>
    <w:rsid w:val="00313E41"/>
    <w:rsid w:val="00325009"/>
    <w:rsid w:val="00352CA8"/>
    <w:rsid w:val="0036763B"/>
    <w:rsid w:val="00383AE0"/>
    <w:rsid w:val="003C2B6E"/>
    <w:rsid w:val="003D29B3"/>
    <w:rsid w:val="003E0ACD"/>
    <w:rsid w:val="004178E9"/>
    <w:rsid w:val="0042000B"/>
    <w:rsid w:val="00441C38"/>
    <w:rsid w:val="0047675C"/>
    <w:rsid w:val="004A2DDA"/>
    <w:rsid w:val="004A4DEE"/>
    <w:rsid w:val="004C2013"/>
    <w:rsid w:val="004E0631"/>
    <w:rsid w:val="004E1F1B"/>
    <w:rsid w:val="00512AB3"/>
    <w:rsid w:val="00524302"/>
    <w:rsid w:val="0053610F"/>
    <w:rsid w:val="00542A86"/>
    <w:rsid w:val="00547D67"/>
    <w:rsid w:val="00573C74"/>
    <w:rsid w:val="00584547"/>
    <w:rsid w:val="00584E71"/>
    <w:rsid w:val="0059439D"/>
    <w:rsid w:val="00594749"/>
    <w:rsid w:val="00596561"/>
    <w:rsid w:val="005B0E4F"/>
    <w:rsid w:val="005B1FB7"/>
    <w:rsid w:val="005C47DB"/>
    <w:rsid w:val="005D0FAC"/>
    <w:rsid w:val="005D77AB"/>
    <w:rsid w:val="005E153E"/>
    <w:rsid w:val="0060126E"/>
    <w:rsid w:val="0064622F"/>
    <w:rsid w:val="0065317C"/>
    <w:rsid w:val="00667091"/>
    <w:rsid w:val="00697374"/>
    <w:rsid w:val="006A1CFA"/>
    <w:rsid w:val="006C00A1"/>
    <w:rsid w:val="006D572E"/>
    <w:rsid w:val="006E04C4"/>
    <w:rsid w:val="006E6691"/>
    <w:rsid w:val="006E75D6"/>
    <w:rsid w:val="006F427B"/>
    <w:rsid w:val="00713ADC"/>
    <w:rsid w:val="007222F1"/>
    <w:rsid w:val="007444C7"/>
    <w:rsid w:val="00761408"/>
    <w:rsid w:val="0079033E"/>
    <w:rsid w:val="00792CB5"/>
    <w:rsid w:val="007B0D07"/>
    <w:rsid w:val="007B1688"/>
    <w:rsid w:val="007B667B"/>
    <w:rsid w:val="007C0F10"/>
    <w:rsid w:val="007C438C"/>
    <w:rsid w:val="007D028E"/>
    <w:rsid w:val="007F1238"/>
    <w:rsid w:val="00802644"/>
    <w:rsid w:val="008150B3"/>
    <w:rsid w:val="00837D22"/>
    <w:rsid w:val="00845B74"/>
    <w:rsid w:val="00856292"/>
    <w:rsid w:val="00860A6E"/>
    <w:rsid w:val="00862FC4"/>
    <w:rsid w:val="0088052C"/>
    <w:rsid w:val="00896D1F"/>
    <w:rsid w:val="008C1952"/>
    <w:rsid w:val="008D0506"/>
    <w:rsid w:val="008D7A38"/>
    <w:rsid w:val="00926F8F"/>
    <w:rsid w:val="00934F8E"/>
    <w:rsid w:val="00964C8A"/>
    <w:rsid w:val="0096664C"/>
    <w:rsid w:val="009847C1"/>
    <w:rsid w:val="009A557A"/>
    <w:rsid w:val="009C0038"/>
    <w:rsid w:val="00A10A3A"/>
    <w:rsid w:val="00A32815"/>
    <w:rsid w:val="00A57D6B"/>
    <w:rsid w:val="00A60563"/>
    <w:rsid w:val="00A77C6B"/>
    <w:rsid w:val="00AA4F5E"/>
    <w:rsid w:val="00AD60B4"/>
    <w:rsid w:val="00AE4BC2"/>
    <w:rsid w:val="00B52544"/>
    <w:rsid w:val="00B80236"/>
    <w:rsid w:val="00BB3B6D"/>
    <w:rsid w:val="00BD4CDD"/>
    <w:rsid w:val="00BD5B84"/>
    <w:rsid w:val="00BF5117"/>
    <w:rsid w:val="00BF7547"/>
    <w:rsid w:val="00C00A79"/>
    <w:rsid w:val="00C0317A"/>
    <w:rsid w:val="00C0690B"/>
    <w:rsid w:val="00C348C3"/>
    <w:rsid w:val="00C8667A"/>
    <w:rsid w:val="00C90AE0"/>
    <w:rsid w:val="00C9269A"/>
    <w:rsid w:val="00CA2A06"/>
    <w:rsid w:val="00CA5545"/>
    <w:rsid w:val="00CE519D"/>
    <w:rsid w:val="00D07370"/>
    <w:rsid w:val="00D473C6"/>
    <w:rsid w:val="00D60A9C"/>
    <w:rsid w:val="00D63329"/>
    <w:rsid w:val="00D71966"/>
    <w:rsid w:val="00D82728"/>
    <w:rsid w:val="00D871F2"/>
    <w:rsid w:val="00D90B23"/>
    <w:rsid w:val="00DA510C"/>
    <w:rsid w:val="00DA65B2"/>
    <w:rsid w:val="00DA780C"/>
    <w:rsid w:val="00DC0D2E"/>
    <w:rsid w:val="00DC3BE0"/>
    <w:rsid w:val="00DD2EE2"/>
    <w:rsid w:val="00DE5CB5"/>
    <w:rsid w:val="00DE749E"/>
    <w:rsid w:val="00DF43E1"/>
    <w:rsid w:val="00DF73DD"/>
    <w:rsid w:val="00E023B1"/>
    <w:rsid w:val="00E05A61"/>
    <w:rsid w:val="00E408A9"/>
    <w:rsid w:val="00E40F5F"/>
    <w:rsid w:val="00E57A8D"/>
    <w:rsid w:val="00E623AB"/>
    <w:rsid w:val="00E977FA"/>
    <w:rsid w:val="00EA5334"/>
    <w:rsid w:val="00ED3D2E"/>
    <w:rsid w:val="00EE068D"/>
    <w:rsid w:val="00EE2B36"/>
    <w:rsid w:val="00EF70A9"/>
    <w:rsid w:val="00F40B96"/>
    <w:rsid w:val="00F418C4"/>
    <w:rsid w:val="00F602D1"/>
    <w:rsid w:val="00F75B81"/>
    <w:rsid w:val="00F90337"/>
    <w:rsid w:val="00FB68AA"/>
    <w:rsid w:val="00FC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32230"/>
  <w15:chartTrackingRefBased/>
  <w15:docId w15:val="{E354243A-8F6C-4168-AA45-1F12B0EF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012F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12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3E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3E77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068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E068D"/>
  </w:style>
  <w:style w:type="paragraph" w:styleId="Header">
    <w:name w:val="header"/>
    <w:basedOn w:val="Normal"/>
    <w:link w:val="HeaderChar"/>
    <w:uiPriority w:val="99"/>
    <w:unhideWhenUsed/>
    <w:rsid w:val="00FC0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12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012F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12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92C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ashingtonpost.com/business/2021/03/10/vaccine-biden-johnson-johnson/" TargetMode="External"/><Relationship Id="rId13" Type="http://schemas.openxmlformats.org/officeDocument/2006/relationships/hyperlink" Target="https://www.cnbc.com/2021/03/15/covid-ireland-netherlands-suspend-astrazeneca-vaccine-amid-blood-clot-fears.html" TargetMode="External"/><Relationship Id="rId18" Type="http://schemas.openxmlformats.org/officeDocument/2006/relationships/hyperlink" Target="https://edition.cnn.com/2021/04/07/us/uk-variant-dominant-coronavirus-strain/index.html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bcnews.com/politics/white-house/biden-announce-merck-will-help-manufacture-johnson-johnson-s-coronavirus-n1259262" TargetMode="External"/><Relationship Id="rId12" Type="http://schemas.openxmlformats.org/officeDocument/2006/relationships/hyperlink" Target="https://www.statnews.com/2021/03/15/white-house-unveil-a-wide-reaching-billion-dollar-campaign-convincing-every-american-to-get-vaccinated/" TargetMode="External"/><Relationship Id="rId17" Type="http://schemas.openxmlformats.org/officeDocument/2006/relationships/hyperlink" Target="https://www.usnews.com/news/health-news/articles/2021-03-29/at-least-11-more-states-to-open-virus-vaccines-to-all-adul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ytimes.com/live/2021/02/27/world/covid-19-coronavirus" TargetMode="External"/><Relationship Id="rId20" Type="http://schemas.openxmlformats.org/officeDocument/2006/relationships/hyperlink" Target="https://www.cnbc.com/2021/04/15/dr-fauci-when-we-will-need-booster-shots-for-covid-vaccine-timeline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hehill.com/policy/healthcare/542814-49-percent-of-gop-men-say-they-wont-get-vaccinated-pbs-pol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cdc.gov/media/releases/2021/p0325-community-healthworkers-support.html" TargetMode="External"/><Relationship Id="rId10" Type="http://schemas.openxmlformats.org/officeDocument/2006/relationships/hyperlink" Target="https://www.nytimes.com/2021/03/11/business/astrazeneca-vaccine-denmark-blood-clots.html" TargetMode="External"/><Relationship Id="rId19" Type="http://schemas.openxmlformats.org/officeDocument/2006/relationships/hyperlink" Target="https://time.com/5954287/latest-studies-show-uk-covid-19-virus-variant-is-not-linked-to-severe-disease-but-questions-remai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itehouse.gov/briefing-room/statements-releases/2021/03/11/fact-sheet-president-biden-to-announce-all-americans-to-be-eligible-for-vaccinations-by-may-1-puts-the-nation-on-a-path-to-get-closer-to-normal-by-july-4th/" TargetMode="External"/><Relationship Id="rId14" Type="http://schemas.openxmlformats.org/officeDocument/2006/relationships/hyperlink" Target="https://www.usnews.com/news/health-news/articles/2021-03-25/biden-announces-new-vaccine-goal-200-million-shots-in-100-days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751</Words>
  <Characters>4285</Characters>
  <Application>Microsoft Office Word</Application>
  <DocSecurity>0</DocSecurity>
  <Lines>35</Lines>
  <Paragraphs>10</Paragraphs>
  <ScaleCrop>false</ScaleCrop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格</dc:creator>
  <cp:keywords/>
  <dc:description/>
  <cp:lastModifiedBy>Editor</cp:lastModifiedBy>
  <cp:revision>148</cp:revision>
  <dcterms:created xsi:type="dcterms:W3CDTF">2021-07-13T16:24:00Z</dcterms:created>
  <dcterms:modified xsi:type="dcterms:W3CDTF">2022-01-16T11:38:00Z</dcterms:modified>
</cp:coreProperties>
</file>